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BF56" w14:textId="31061D18" w:rsidR="002B725F" w:rsidRPr="00CF4D7F" w:rsidRDefault="004E2654" w:rsidP="002B725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2B725F" w:rsidRPr="00CF4D7F">
        <w:rPr>
          <w:rFonts w:ascii="Times New Roman" w:hAnsi="Times New Roman" w:cs="Times New Roman"/>
          <w:b/>
          <w:bCs/>
        </w:rPr>
        <w:t xml:space="preserve"> Table. List of keywords to retrieve e-cigarette TV advertising data from Kantar Media</w:t>
      </w:r>
      <w:r w:rsidR="009B1D82" w:rsidRPr="00CF4D7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2B725F" w:rsidRPr="00CF4D7F" w14:paraId="149EA637" w14:textId="77777777" w:rsidTr="002B725F">
        <w:tc>
          <w:tcPr>
            <w:tcW w:w="2876" w:type="dxa"/>
          </w:tcPr>
          <w:p w14:paraId="28DD4EFE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Generic terms</w:t>
            </w:r>
          </w:p>
          <w:p w14:paraId="4D2C2729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lectronic cigarette</w:t>
            </w:r>
          </w:p>
          <w:p w14:paraId="31E73546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-cig</w:t>
            </w:r>
          </w:p>
          <w:p w14:paraId="0DF38F0E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cig</w:t>
            </w:r>
            <w:proofErr w:type="spellEnd"/>
          </w:p>
          <w:p w14:paraId="53C3D0A5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tobacco shop</w:t>
            </w:r>
          </w:p>
          <w:p w14:paraId="1A282B80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12199403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slang terms</w:t>
            </w:r>
          </w:p>
          <w:p w14:paraId="7A4FE7A4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e</w:t>
            </w:r>
          </w:p>
          <w:p w14:paraId="66767364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</w:t>
            </w:r>
          </w:p>
          <w:p w14:paraId="6935A40F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ing</w:t>
            </w:r>
          </w:p>
          <w:p w14:paraId="49E3C065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4158C094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Components</w:t>
            </w:r>
          </w:p>
          <w:p w14:paraId="04E0B819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-liquid</w:t>
            </w:r>
          </w:p>
          <w:p w14:paraId="3C0351C0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-juice</w:t>
            </w:r>
          </w:p>
          <w:p w14:paraId="66641534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artridge</w:t>
            </w:r>
          </w:p>
          <w:p w14:paraId="288E5FA8" w14:textId="77777777" w:rsidR="002B725F" w:rsidRPr="00CF4D7F" w:rsidRDefault="002B725F" w:rsidP="002B725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od</w:t>
            </w:r>
          </w:p>
          <w:p w14:paraId="1151F596" w14:textId="77777777" w:rsidR="002B725F" w:rsidRPr="00CF4D7F" w:rsidRDefault="002B725F" w:rsidP="002B725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77" w:type="dxa"/>
          </w:tcPr>
          <w:p w14:paraId="3646B519" w14:textId="77777777" w:rsidR="002B725F" w:rsidRPr="00CF4D7F" w:rsidRDefault="002B725F" w:rsidP="002B725F">
            <w:pPr>
              <w:rPr>
                <w:rFonts w:ascii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Product brands</w:t>
            </w:r>
          </w:p>
          <w:p w14:paraId="1B2C22A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1st Century Smoke</w:t>
            </w:r>
          </w:p>
          <w:p w14:paraId="073963F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4/7</w:t>
            </w:r>
          </w:p>
          <w:p w14:paraId="3FBDB12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AirVape</w:t>
            </w:r>
            <w:proofErr w:type="spellEnd"/>
          </w:p>
          <w:p w14:paraId="6B4239F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Alien Visions</w:t>
            </w:r>
          </w:p>
          <w:p w14:paraId="66B6FB9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American Blue Tip</w:t>
            </w:r>
          </w:p>
          <w:p w14:paraId="14DFC77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American Smoke</w:t>
            </w:r>
          </w:p>
          <w:p w14:paraId="67F43616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Anarchist</w:t>
            </w:r>
          </w:p>
          <w:p w14:paraId="1ECBCEA0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Apollo</w:t>
            </w:r>
          </w:p>
          <w:p w14:paraId="0BC2816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Aspire</w:t>
            </w:r>
          </w:p>
          <w:p w14:paraId="3FEC205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Atlantic</w:t>
            </w:r>
          </w:p>
          <w:p w14:paraId="60A293F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Avanti</w:t>
            </w:r>
          </w:p>
          <w:p w14:paraId="581307BA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edford Slims</w:t>
            </w:r>
          </w:p>
          <w:p w14:paraId="6D1C4FB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ig Bang</w:t>
            </w:r>
          </w:p>
          <w:p w14:paraId="722B4E4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lack Box</w:t>
            </w:r>
          </w:p>
          <w:p w14:paraId="02673DE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Blackcat</w:t>
            </w:r>
            <w:proofErr w:type="spellEnd"/>
          </w:p>
          <w:p w14:paraId="4DBDC83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lackout</w:t>
            </w:r>
          </w:p>
          <w:p w14:paraId="04B6B9E8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laze</w:t>
            </w:r>
          </w:p>
          <w:p w14:paraId="7106AE2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Bloog</w:t>
            </w:r>
            <w:proofErr w:type="spellEnd"/>
          </w:p>
          <w:p w14:paraId="2854FDB1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lu Cigs</w:t>
            </w:r>
          </w:p>
          <w:p w14:paraId="5F954731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BocaVapes</w:t>
            </w:r>
            <w:proofErr w:type="spellEnd"/>
          </w:p>
          <w:p w14:paraId="7CD8FF1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Bodyshot</w:t>
            </w:r>
            <w:proofErr w:type="spellEnd"/>
          </w:p>
          <w:p w14:paraId="2BBFCCF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oulder</w:t>
            </w:r>
          </w:p>
          <w:p w14:paraId="7827A41A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reathe</w:t>
            </w:r>
          </w:p>
          <w:p w14:paraId="23CF815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Breez</w:t>
            </w:r>
            <w:proofErr w:type="spellEnd"/>
          </w:p>
          <w:p w14:paraId="6AA2B9C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uck Naked</w:t>
            </w:r>
          </w:p>
          <w:p w14:paraId="7FBEF8B0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ull Smoke</w:t>
            </w:r>
          </w:p>
          <w:p w14:paraId="5C57648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Bulldog</w:t>
            </w:r>
          </w:p>
          <w:p w14:paraId="1FB7B0B6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aterpillar Vapes</w:t>
            </w:r>
          </w:p>
          <w:p w14:paraId="6502F5A8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enturion</w:t>
            </w:r>
          </w:p>
          <w:p w14:paraId="3D97091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harleston</w:t>
            </w:r>
          </w:p>
          <w:p w14:paraId="6643C59D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hoose Smoke Free</w:t>
            </w:r>
          </w:p>
          <w:p w14:paraId="5100FC3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ig2o</w:t>
            </w:r>
          </w:p>
          <w:p w14:paraId="2DD89E34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Cigalectric</w:t>
            </w:r>
            <w:proofErr w:type="spellEnd"/>
          </w:p>
          <w:p w14:paraId="6A39EAA8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Cigalex</w:t>
            </w:r>
            <w:proofErr w:type="spellEnd"/>
          </w:p>
          <w:p w14:paraId="4AEC30F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Cigana</w:t>
            </w:r>
            <w:proofErr w:type="spellEnd"/>
          </w:p>
          <w:p w14:paraId="621EFF7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Cigavette</w:t>
            </w:r>
            <w:proofErr w:type="spellEnd"/>
          </w:p>
          <w:p w14:paraId="5A3C7278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CigFree</w:t>
            </w:r>
            <w:proofErr w:type="spellEnd"/>
          </w:p>
          <w:p w14:paraId="5C003C6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Cigirex</w:t>
            </w:r>
            <w:proofErr w:type="spellEnd"/>
          </w:p>
          <w:p w14:paraId="101B5C2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igr8</w:t>
            </w:r>
          </w:p>
          <w:p w14:paraId="04ABC26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CigReds</w:t>
            </w:r>
            <w:proofErr w:type="spellEnd"/>
          </w:p>
          <w:p w14:paraId="4C4DA8A8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itizen</w:t>
            </w:r>
          </w:p>
          <w:p w14:paraId="5A4C1A8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layton</w:t>
            </w:r>
          </w:p>
          <w:p w14:paraId="34A3BE8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lear Vapors</w:t>
            </w:r>
          </w:p>
          <w:p w14:paraId="08D063E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Clearette</w:t>
            </w:r>
            <w:proofErr w:type="spellEnd"/>
          </w:p>
          <w:p w14:paraId="3D959D96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raving Vapor</w:t>
            </w:r>
          </w:p>
          <w:p w14:paraId="2FCB695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rown Lion</w:t>
            </w:r>
          </w:p>
          <w:p w14:paraId="299442D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rown Mist</w:t>
            </w:r>
          </w:p>
          <w:p w14:paraId="37D5C41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Crown Seven</w:t>
            </w:r>
          </w:p>
          <w:p w14:paraId="1ED196B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lastRenderedPageBreak/>
              <w:t>Cuttwood</w:t>
            </w:r>
            <w:proofErr w:type="spellEnd"/>
            <w:r w:rsidRPr="00CF4D7F">
              <w:rPr>
                <w:rFonts w:ascii="Times New Roman" w:hAnsi="Times New Roman" w:cs="Times New Roman"/>
              </w:rPr>
              <w:t xml:space="preserve"> Boss</w:t>
            </w:r>
          </w:p>
          <w:p w14:paraId="698F4F21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Dab R</w:t>
            </w:r>
          </w:p>
          <w:p w14:paraId="39DB99BA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Direct</w:t>
            </w:r>
          </w:p>
          <w:p w14:paraId="38A54E43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D-Lite</w:t>
            </w:r>
          </w:p>
          <w:p w14:paraId="38B82413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Dragonfly</w:t>
            </w:r>
          </w:p>
          <w:p w14:paraId="0B4CCE8A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Durasmoke</w:t>
            </w:r>
            <w:proofErr w:type="spellEnd"/>
          </w:p>
          <w:p w14:paraId="1C9C2B3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 Cig 101</w:t>
            </w:r>
          </w:p>
          <w:p w14:paraId="2E33E2A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CBlend</w:t>
            </w:r>
            <w:proofErr w:type="spellEnd"/>
          </w:p>
          <w:p w14:paraId="178C226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CigAir</w:t>
            </w:r>
            <w:proofErr w:type="spellEnd"/>
          </w:p>
          <w:p w14:paraId="76108030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Cigared</w:t>
            </w:r>
            <w:proofErr w:type="spellEnd"/>
          </w:p>
          <w:p w14:paraId="7212A92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co-Cigs</w:t>
            </w:r>
          </w:p>
          <w:p w14:paraId="50F0E103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ko</w:t>
            </w:r>
            <w:proofErr w:type="spellEnd"/>
          </w:p>
          <w:p w14:paraId="43F51CD0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lectronicStix</w:t>
            </w:r>
            <w:proofErr w:type="spellEnd"/>
          </w:p>
          <w:p w14:paraId="2D5F208B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lektro</w:t>
            </w:r>
            <w:proofErr w:type="spellEnd"/>
          </w:p>
          <w:p w14:paraId="35704B30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-</w:t>
            </w:r>
            <w:proofErr w:type="spellStart"/>
            <w:r w:rsidRPr="00CF4D7F">
              <w:rPr>
                <w:rFonts w:ascii="Times New Roman" w:hAnsi="Times New Roman" w:cs="Times New Roman"/>
              </w:rPr>
              <w:t>Lites</w:t>
            </w:r>
            <w:proofErr w:type="spellEnd"/>
          </w:p>
          <w:p w14:paraId="3001505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luma</w:t>
            </w:r>
            <w:proofErr w:type="spellEnd"/>
          </w:p>
          <w:p w14:paraId="3D742CFD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-Luminate</w:t>
            </w:r>
          </w:p>
          <w:p w14:paraId="2CEECAC4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merald Lux</w:t>
            </w:r>
          </w:p>
          <w:p w14:paraId="5FE5876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mperor</w:t>
            </w:r>
          </w:p>
          <w:p w14:paraId="0388A88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nvy</w:t>
            </w:r>
          </w:p>
          <w:p w14:paraId="2CB7082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ON</w:t>
            </w:r>
          </w:p>
          <w:p w14:paraId="04C0C5B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onsmoke</w:t>
            </w:r>
            <w:proofErr w:type="spellEnd"/>
          </w:p>
          <w:p w14:paraId="726CE500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Puffer</w:t>
            </w:r>
            <w:proofErr w:type="spellEnd"/>
          </w:p>
          <w:p w14:paraId="569A18B3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smokeUSA</w:t>
            </w:r>
            <w:proofErr w:type="spellEnd"/>
          </w:p>
          <w:p w14:paraId="70B273D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svape</w:t>
            </w:r>
            <w:proofErr w:type="spellEnd"/>
          </w:p>
          <w:p w14:paraId="0913507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-Swisher</w:t>
            </w:r>
          </w:p>
          <w:p w14:paraId="45025F76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versmoke</w:t>
            </w:r>
            <w:proofErr w:type="spellEnd"/>
          </w:p>
          <w:p w14:paraId="07150C3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volution</w:t>
            </w:r>
          </w:p>
          <w:p w14:paraId="4D830F8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Ewize</w:t>
            </w:r>
            <w:proofErr w:type="spellEnd"/>
            <w:r w:rsidRPr="00CF4D7F">
              <w:rPr>
                <w:rFonts w:ascii="Times New Roman" w:hAnsi="Times New Roman" w:cs="Times New Roman"/>
              </w:rPr>
              <w:t xml:space="preserve"> Smoker</w:t>
            </w:r>
          </w:p>
          <w:p w14:paraId="37F7443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EZ Cig</w:t>
            </w:r>
          </w:p>
          <w:p w14:paraId="24010F8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Fifty-One</w:t>
            </w:r>
          </w:p>
          <w:p w14:paraId="57BE940D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Fin</w:t>
            </w:r>
          </w:p>
          <w:p w14:paraId="45428BEB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Finiti</w:t>
            </w:r>
            <w:proofErr w:type="spellEnd"/>
          </w:p>
          <w:p w14:paraId="24FE7E01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Flair Xtreme</w:t>
            </w:r>
          </w:p>
          <w:p w14:paraId="5234B8B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FLUID</w:t>
            </w:r>
          </w:p>
          <w:p w14:paraId="4B9F21D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Fort Myers</w:t>
            </w:r>
          </w:p>
          <w:p w14:paraId="32E21B6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Freedom</w:t>
            </w:r>
          </w:p>
          <w:p w14:paraId="2741561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Fuma</w:t>
            </w:r>
            <w:proofErr w:type="spellEnd"/>
          </w:p>
          <w:p w14:paraId="10919CB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Gamucci</w:t>
            </w:r>
            <w:proofErr w:type="spellEnd"/>
            <w:r w:rsidRPr="00CF4D7F">
              <w:rPr>
                <w:rFonts w:ascii="Times New Roman" w:hAnsi="Times New Roman" w:cs="Times New Roman"/>
              </w:rPr>
              <w:t xml:space="preserve"> Micro</w:t>
            </w:r>
          </w:p>
          <w:p w14:paraId="3D3697FD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Gatorvapor</w:t>
            </w:r>
            <w:proofErr w:type="spellEnd"/>
          </w:p>
          <w:p w14:paraId="7271878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host MV1</w:t>
            </w:r>
          </w:p>
          <w:p w14:paraId="0868E584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Glamsmoke</w:t>
            </w:r>
            <w:proofErr w:type="spellEnd"/>
          </w:p>
          <w:p w14:paraId="3B39B78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MK</w:t>
            </w:r>
          </w:p>
          <w:p w14:paraId="3042367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o Pen Plus</w:t>
            </w:r>
          </w:p>
          <w:p w14:paraId="77315D0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ood Vapes</w:t>
            </w:r>
          </w:p>
          <w:p w14:paraId="3BCBE7C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reat Lakes</w:t>
            </w:r>
          </w:p>
          <w:p w14:paraId="1886D91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reen Earth</w:t>
            </w:r>
          </w:p>
          <w:p w14:paraId="08440CF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reen Machine</w:t>
            </w:r>
          </w:p>
          <w:p w14:paraId="35B355D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reen Nicotine</w:t>
            </w:r>
          </w:p>
          <w:p w14:paraId="3BF13D0D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Green Smoke</w:t>
            </w:r>
          </w:p>
          <w:p w14:paraId="30BFDFA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Greensmartliving</w:t>
            </w:r>
            <w:proofErr w:type="spellEnd"/>
          </w:p>
          <w:p w14:paraId="4BF50CB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lastRenderedPageBreak/>
              <w:t>Greentip</w:t>
            </w:r>
            <w:proofErr w:type="spellEnd"/>
          </w:p>
          <w:p w14:paraId="12F6E2D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HempVap</w:t>
            </w:r>
            <w:proofErr w:type="spellEnd"/>
          </w:p>
          <w:p w14:paraId="246A0C3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Hi-Tech</w:t>
            </w:r>
          </w:p>
          <w:p w14:paraId="13631184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Honey Stick</w:t>
            </w:r>
          </w:p>
          <w:p w14:paraId="5AA3BAA3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Hustler</w:t>
            </w:r>
          </w:p>
          <w:p w14:paraId="563BD63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Imperial Smoke</w:t>
            </w:r>
          </w:p>
          <w:p w14:paraId="509584A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Inno</w:t>
            </w:r>
            <w:proofErr w:type="spellEnd"/>
            <w:r w:rsidRPr="00CF4D7F">
              <w:rPr>
                <w:rFonts w:ascii="Times New Roman" w:hAnsi="Times New Roman" w:cs="Times New Roman"/>
              </w:rPr>
              <w:t>-Vapor</w:t>
            </w:r>
          </w:p>
          <w:p w14:paraId="130F9706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Instead</w:t>
            </w:r>
          </w:p>
          <w:p w14:paraId="5821812B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Intellicig</w:t>
            </w:r>
            <w:proofErr w:type="spellEnd"/>
          </w:p>
          <w:p w14:paraId="18652D1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Invisi</w:t>
            </w:r>
            <w:proofErr w:type="spellEnd"/>
            <w:r w:rsidRPr="00CF4D7F">
              <w:rPr>
                <w:rFonts w:ascii="Times New Roman" w:hAnsi="Times New Roman" w:cs="Times New Roman"/>
              </w:rPr>
              <w:t>-Vapor</w:t>
            </w:r>
          </w:p>
          <w:p w14:paraId="7C804084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Ismoke</w:t>
            </w:r>
            <w:proofErr w:type="spellEnd"/>
          </w:p>
          <w:p w14:paraId="5F3814B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Jak</w:t>
            </w:r>
          </w:p>
          <w:p w14:paraId="0580A28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Jasper</w:t>
            </w:r>
          </w:p>
          <w:p w14:paraId="32E8D9C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Joyetech</w:t>
            </w:r>
            <w:proofErr w:type="spellEnd"/>
          </w:p>
          <w:p w14:paraId="29F7B05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Juicycigs</w:t>
            </w:r>
            <w:proofErr w:type="spellEnd"/>
          </w:p>
          <w:p w14:paraId="1E34B58D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JUUL</w:t>
            </w:r>
          </w:p>
          <w:p w14:paraId="6725A1A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Kangertech</w:t>
            </w:r>
            <w:proofErr w:type="spellEnd"/>
          </w:p>
          <w:p w14:paraId="29B8B102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Karma</w:t>
            </w:r>
          </w:p>
          <w:p w14:paraId="2D6B6BED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Kilo</w:t>
            </w:r>
          </w:p>
          <w:p w14:paraId="0D18208B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Knight</w:t>
            </w:r>
          </w:p>
          <w:p w14:paraId="71A525D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Koopor</w:t>
            </w:r>
            <w:proofErr w:type="spellEnd"/>
          </w:p>
          <w:p w14:paraId="67AAD0B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Krave</w:t>
            </w:r>
            <w:proofErr w:type="spellEnd"/>
            <w:r w:rsidRPr="00CF4D7F">
              <w:rPr>
                <w:rFonts w:ascii="Times New Roman" w:hAnsi="Times New Roman" w:cs="Times New Roman"/>
              </w:rPr>
              <w:t xml:space="preserve"> It</w:t>
            </w:r>
          </w:p>
          <w:p w14:paraId="1F172F9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KURE</w:t>
            </w:r>
          </w:p>
          <w:p w14:paraId="5789858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Leap Go</w:t>
            </w:r>
          </w:p>
          <w:p w14:paraId="51D4656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LeCig</w:t>
            </w:r>
            <w:proofErr w:type="spellEnd"/>
          </w:p>
          <w:p w14:paraId="5C44218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LEX12</w:t>
            </w:r>
          </w:p>
          <w:p w14:paraId="3CC7E9FA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Liberro</w:t>
            </w:r>
            <w:proofErr w:type="spellEnd"/>
          </w:p>
          <w:p w14:paraId="5C67E7C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Liberty</w:t>
            </w:r>
          </w:p>
          <w:p w14:paraId="19345DFF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LifeCig</w:t>
            </w:r>
            <w:proofErr w:type="spellEnd"/>
          </w:p>
          <w:p w14:paraId="0906ADCC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Lipmist</w:t>
            </w:r>
            <w:proofErr w:type="spellEnd"/>
          </w:p>
          <w:p w14:paraId="60461A63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Lizard</w:t>
            </w:r>
          </w:p>
          <w:p w14:paraId="7C6F3967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Logic</w:t>
            </w:r>
          </w:p>
          <w:p w14:paraId="51FA24C5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Luci</w:t>
            </w:r>
          </w:p>
          <w:p w14:paraId="04617941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Lux</w:t>
            </w:r>
          </w:p>
          <w:p w14:paraId="2A75645E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MaCoca</w:t>
            </w:r>
            <w:proofErr w:type="spellEnd"/>
          </w:p>
          <w:p w14:paraId="74983500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MadVapes</w:t>
            </w:r>
            <w:proofErr w:type="spellEnd"/>
          </w:p>
          <w:p w14:paraId="0E362C73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Magic</w:t>
            </w:r>
          </w:p>
          <w:p w14:paraId="4F53FD89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MarkTen</w:t>
            </w:r>
            <w:proofErr w:type="spellEnd"/>
          </w:p>
          <w:p w14:paraId="64324EBA" w14:textId="77777777" w:rsidR="002B725F" w:rsidRPr="00CF4D7F" w:rsidRDefault="002B725F" w:rsidP="002B725F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Maxx</w:t>
            </w:r>
          </w:p>
          <w:p w14:paraId="10472395" w14:textId="7DFC7DC8" w:rsidR="002B725F" w:rsidRPr="00CF4D7F" w:rsidRDefault="002B725F" w:rsidP="00DC18F9">
            <w:pPr>
              <w:rPr>
                <w:rFonts w:ascii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2877" w:type="dxa"/>
          </w:tcPr>
          <w:p w14:paraId="426FFF9C" w14:textId="77777777" w:rsidR="002B725F" w:rsidRPr="00CF4D7F" w:rsidRDefault="002B725F" w:rsidP="002B725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3F5339E" w14:textId="1AC47656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Mimic</w:t>
            </w:r>
          </w:p>
          <w:p w14:paraId="486069D9" w14:textId="6E8F8BDB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Mistic</w:t>
            </w:r>
          </w:p>
          <w:p w14:paraId="35C97C0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Mod</w:t>
            </w:r>
          </w:p>
          <w:p w14:paraId="0DA7FC5A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 xml:space="preserve">Monster </w:t>
            </w:r>
            <w:proofErr w:type="spellStart"/>
            <w:r w:rsidRPr="00CF4D7F">
              <w:rPr>
                <w:rFonts w:ascii="Times New Roman" w:hAnsi="Times New Roman" w:cs="Times New Roman"/>
              </w:rPr>
              <w:t>Vapin</w:t>
            </w:r>
            <w:proofErr w:type="spellEnd"/>
          </w:p>
          <w:p w14:paraId="0088BA1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Neo</w:t>
            </w:r>
          </w:p>
          <w:p w14:paraId="1857394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Never Light Again</w:t>
            </w:r>
          </w:p>
          <w:p w14:paraId="653D327B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New Day</w:t>
            </w:r>
          </w:p>
          <w:p w14:paraId="77C68E4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NEwhere</w:t>
            </w:r>
            <w:proofErr w:type="spellEnd"/>
          </w:p>
          <w:p w14:paraId="174D506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Nicotek</w:t>
            </w:r>
            <w:proofErr w:type="spellEnd"/>
          </w:p>
          <w:p w14:paraId="0C1236CB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Nic-Out</w:t>
            </w:r>
          </w:p>
          <w:p w14:paraId="31CCC62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Nicstick</w:t>
            </w:r>
            <w:proofErr w:type="spellEnd"/>
          </w:p>
          <w:p w14:paraId="17DA15F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Njoy</w:t>
            </w:r>
            <w:proofErr w:type="spellEnd"/>
          </w:p>
          <w:p w14:paraId="248A6C9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No 7</w:t>
            </w:r>
          </w:p>
          <w:p w14:paraId="6D75BDD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North American</w:t>
            </w:r>
          </w:p>
          <w:p w14:paraId="5900D62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NoSmoke</w:t>
            </w:r>
            <w:proofErr w:type="spellEnd"/>
            <w:r w:rsidRPr="00CF4D7F">
              <w:rPr>
                <w:rFonts w:ascii="Times New Roman" w:hAnsi="Times New Roman" w:cs="Times New Roman"/>
              </w:rPr>
              <w:t xml:space="preserve"> 300</w:t>
            </w:r>
          </w:p>
          <w:p w14:paraId="102418CB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Nulife</w:t>
            </w:r>
            <w:proofErr w:type="spellEnd"/>
          </w:p>
          <w:p w14:paraId="53D7E4EF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NutriCigs</w:t>
            </w:r>
            <w:proofErr w:type="spellEnd"/>
          </w:p>
          <w:p w14:paraId="1C767FB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Nuvo</w:t>
            </w:r>
            <w:proofErr w:type="spellEnd"/>
          </w:p>
          <w:p w14:paraId="090E4F9F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Nu-XCBD</w:t>
            </w:r>
          </w:p>
          <w:p w14:paraId="05114CD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O.Pen</w:t>
            </w:r>
            <w:proofErr w:type="spellEnd"/>
          </w:p>
          <w:p w14:paraId="03BCE7C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O2Pur</w:t>
            </w:r>
          </w:p>
          <w:p w14:paraId="0113E4A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ONE80</w:t>
            </w:r>
          </w:p>
          <w:p w14:paraId="7337B91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ONO</w:t>
            </w:r>
          </w:p>
          <w:p w14:paraId="3BC4090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Ovale</w:t>
            </w:r>
            <w:proofErr w:type="spellEnd"/>
          </w:p>
          <w:p w14:paraId="6A9A87E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anama</w:t>
            </w:r>
          </w:p>
          <w:p w14:paraId="455BFA7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erfection</w:t>
            </w:r>
          </w:p>
          <w:p w14:paraId="74A4696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latinum</w:t>
            </w:r>
          </w:p>
          <w:p w14:paraId="626C0A1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lumes</w:t>
            </w:r>
          </w:p>
          <w:p w14:paraId="65CB78B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ower</w:t>
            </w:r>
          </w:p>
          <w:p w14:paraId="49E2909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rado</w:t>
            </w:r>
          </w:p>
          <w:p w14:paraId="13D2E79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Prosmoke</w:t>
            </w:r>
            <w:proofErr w:type="spellEnd"/>
          </w:p>
          <w:p w14:paraId="1D0AB4A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ProVape</w:t>
            </w:r>
            <w:proofErr w:type="spellEnd"/>
          </w:p>
          <w:p w14:paraId="3EC0C0EF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UF Cigs</w:t>
            </w:r>
          </w:p>
          <w:p w14:paraId="03B66400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uff</w:t>
            </w:r>
          </w:p>
          <w:p w14:paraId="0726F8F2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PuffBar</w:t>
            </w:r>
            <w:proofErr w:type="spellEnd"/>
          </w:p>
          <w:p w14:paraId="7D28FE1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Pure Cigs</w:t>
            </w:r>
          </w:p>
          <w:p w14:paraId="28A83EE0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PureSmoke</w:t>
            </w:r>
            <w:proofErr w:type="spellEnd"/>
          </w:p>
          <w:p w14:paraId="5980E9B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RAD Vapor</w:t>
            </w:r>
          </w:p>
          <w:p w14:paraId="4193299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Real Feel</w:t>
            </w:r>
          </w:p>
          <w:p w14:paraId="45AF2EF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Red Dot Smoke</w:t>
            </w:r>
          </w:p>
          <w:p w14:paraId="6CAA956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Rejuve</w:t>
            </w:r>
            <w:proofErr w:type="spellEnd"/>
          </w:p>
          <w:p w14:paraId="67323CB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Renew Cigs</w:t>
            </w:r>
          </w:p>
          <w:p w14:paraId="0D4F865B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 xml:space="preserve">Ripe </w:t>
            </w:r>
            <w:proofErr w:type="spellStart"/>
            <w:r w:rsidRPr="00CF4D7F">
              <w:rPr>
                <w:rFonts w:ascii="Times New Roman" w:hAnsi="Times New Roman" w:cs="Times New Roman"/>
              </w:rPr>
              <w:t>Vap</w:t>
            </w:r>
            <w:proofErr w:type="spellEnd"/>
          </w:p>
          <w:p w14:paraId="3EE2170B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RJ Reynolds</w:t>
            </w:r>
          </w:p>
          <w:p w14:paraId="029ACD8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Royal Flush</w:t>
            </w:r>
          </w:p>
          <w:p w14:paraId="07CA6C70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Royale</w:t>
            </w:r>
          </w:p>
          <w:p w14:paraId="7BAEBC5C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2 Vape</w:t>
            </w:r>
          </w:p>
          <w:p w14:paraId="797D04A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Sabor</w:t>
            </w:r>
            <w:proofErr w:type="spellEnd"/>
          </w:p>
          <w:p w14:paraId="4C296E1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lastRenderedPageBreak/>
              <w:t>Saphire</w:t>
            </w:r>
            <w:proofErr w:type="spellEnd"/>
          </w:p>
          <w:p w14:paraId="6C712AF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Sapphyre</w:t>
            </w:r>
            <w:proofErr w:type="spellEnd"/>
          </w:p>
          <w:p w14:paraId="4C8A31ED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eminole</w:t>
            </w:r>
          </w:p>
          <w:p w14:paraId="6CAA360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hamrock</w:t>
            </w:r>
          </w:p>
          <w:p w14:paraId="58E777B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KYCIG</w:t>
            </w:r>
          </w:p>
          <w:p w14:paraId="42E8AB4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SmartFixx</w:t>
            </w:r>
            <w:proofErr w:type="spellEnd"/>
          </w:p>
          <w:p w14:paraId="72FFB009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Smok</w:t>
            </w:r>
            <w:proofErr w:type="spellEnd"/>
          </w:p>
          <w:p w14:paraId="5611430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ke</w:t>
            </w:r>
          </w:p>
          <w:p w14:paraId="6F4543D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keless</w:t>
            </w:r>
          </w:p>
          <w:p w14:paraId="4F47DF2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KER FRIENDLY</w:t>
            </w:r>
          </w:p>
          <w:p w14:paraId="1348AB6B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kers 1 Choice</w:t>
            </w:r>
          </w:p>
          <w:p w14:paraId="65E4EFF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kers Ally</w:t>
            </w:r>
          </w:p>
          <w:p w14:paraId="1AD6337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SmokeTip</w:t>
            </w:r>
            <w:proofErr w:type="spellEnd"/>
          </w:p>
          <w:p w14:paraId="26803AB0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king Everywhere</w:t>
            </w:r>
          </w:p>
          <w:p w14:paraId="2058341A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king Stick</w:t>
            </w:r>
          </w:p>
          <w:p w14:paraId="72D38BD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king Without Smoke</w:t>
            </w:r>
          </w:p>
          <w:p w14:paraId="38A841AC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oth Smoking</w:t>
            </w:r>
          </w:p>
          <w:p w14:paraId="29EC2E7D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MOX DR</w:t>
            </w:r>
          </w:p>
          <w:p w14:paraId="64C0446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olar Cigarette</w:t>
            </w:r>
          </w:p>
          <w:p w14:paraId="3F0E13B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olaris</w:t>
            </w:r>
          </w:p>
          <w:p w14:paraId="1A163E1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SoundVape</w:t>
            </w:r>
            <w:proofErr w:type="spellEnd"/>
          </w:p>
          <w:p w14:paraId="6258316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outh Beach Smoke</w:t>
            </w:r>
          </w:p>
          <w:p w14:paraId="6C6BEF5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park Industries</w:t>
            </w:r>
          </w:p>
          <w:p w14:paraId="03CAD6C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Sparki</w:t>
            </w:r>
            <w:proofErr w:type="spellEnd"/>
          </w:p>
          <w:p w14:paraId="179E138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plendid Smoke</w:t>
            </w:r>
          </w:p>
          <w:p w14:paraId="265F818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quare</w:t>
            </w:r>
          </w:p>
          <w:p w14:paraId="38F8D1F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tarfire</w:t>
            </w:r>
          </w:p>
          <w:p w14:paraId="3C9BB3D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tems</w:t>
            </w:r>
          </w:p>
          <w:p w14:paraId="3C501BE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unrise Vapor</w:t>
            </w:r>
          </w:p>
          <w:p w14:paraId="684B0EA2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Swisher</w:t>
            </w:r>
          </w:p>
          <w:p w14:paraId="227D530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TKO Vapor</w:t>
            </w:r>
          </w:p>
          <w:p w14:paraId="3CE6851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Totally Wicked</w:t>
            </w:r>
          </w:p>
          <w:p w14:paraId="728C858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Triple Crown</w:t>
            </w:r>
          </w:p>
          <w:p w14:paraId="13EB01B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TRYST</w:t>
            </w:r>
          </w:p>
          <w:p w14:paraId="39AD2DD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Urus Cigs</w:t>
            </w:r>
          </w:p>
          <w:p w14:paraId="43C41D3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US Vapor</w:t>
            </w:r>
          </w:p>
          <w:p w14:paraId="55A2BDB2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2 Cigs</w:t>
            </w:r>
          </w:p>
          <w:p w14:paraId="5F543E4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ntage Smoke</w:t>
            </w:r>
          </w:p>
          <w:p w14:paraId="3DE5800F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age</w:t>
            </w:r>
            <w:proofErr w:type="spellEnd"/>
          </w:p>
          <w:p w14:paraId="286E929F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e A Storm</w:t>
            </w:r>
          </w:p>
          <w:p w14:paraId="34FBA91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e It</w:t>
            </w:r>
          </w:p>
          <w:p w14:paraId="3591B9B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e King</w:t>
            </w:r>
          </w:p>
          <w:p w14:paraId="328E2800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ers Corner</w:t>
            </w:r>
          </w:p>
          <w:p w14:paraId="12A15A4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ir</w:t>
            </w:r>
            <w:proofErr w:type="spellEnd"/>
            <w:r w:rsidRPr="00CF4D7F">
              <w:rPr>
                <w:rFonts w:ascii="Times New Roman" w:hAnsi="Times New Roman" w:cs="Times New Roman"/>
              </w:rPr>
              <w:t xml:space="preserve"> Prima</w:t>
            </w:r>
          </w:p>
          <w:p w14:paraId="5310F3D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 Couture</w:t>
            </w:r>
          </w:p>
          <w:p w14:paraId="4C6752BA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 Daze Decades</w:t>
            </w:r>
          </w:p>
          <w:p w14:paraId="32DD7852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 Diamond</w:t>
            </w:r>
          </w:p>
          <w:p w14:paraId="755DB7F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 Envy</w:t>
            </w:r>
          </w:p>
          <w:p w14:paraId="27670780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 xml:space="preserve">Vapor </w:t>
            </w:r>
            <w:proofErr w:type="spellStart"/>
            <w:r w:rsidRPr="00CF4D7F">
              <w:rPr>
                <w:rFonts w:ascii="Times New Roman" w:hAnsi="Times New Roman" w:cs="Times New Roman"/>
              </w:rPr>
              <w:t>Jadore</w:t>
            </w:r>
            <w:proofErr w:type="spellEnd"/>
          </w:p>
          <w:p w14:paraId="369776B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 Mate</w:t>
            </w:r>
          </w:p>
          <w:p w14:paraId="6BB233AD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 Station</w:t>
            </w:r>
          </w:p>
          <w:p w14:paraId="2E7574F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lastRenderedPageBreak/>
              <w:t>Vapor Tobacco</w:t>
            </w:r>
          </w:p>
          <w:p w14:paraId="6B1466EA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 Vortex</w:t>
            </w:r>
          </w:p>
          <w:p w14:paraId="08BD1AA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 Wise</w:t>
            </w:r>
          </w:p>
          <w:p w14:paraId="59B3D45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 xml:space="preserve">Vapor </w:t>
            </w:r>
            <w:proofErr w:type="spellStart"/>
            <w:r w:rsidRPr="00CF4D7F">
              <w:rPr>
                <w:rFonts w:ascii="Times New Roman" w:hAnsi="Times New Roman" w:cs="Times New Roman"/>
              </w:rPr>
              <w:t>Wize</w:t>
            </w:r>
            <w:proofErr w:type="spellEnd"/>
          </w:p>
          <w:p w14:paraId="62E570A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4You</w:t>
            </w:r>
          </w:p>
          <w:p w14:paraId="1720BF12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andCo</w:t>
            </w:r>
            <w:proofErr w:type="spellEnd"/>
          </w:p>
          <w:p w14:paraId="5E4ED2A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Burst</w:t>
            </w:r>
            <w:proofErr w:type="spellEnd"/>
          </w:p>
          <w:p w14:paraId="10F53F72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Corp</w:t>
            </w:r>
            <w:proofErr w:type="spellEnd"/>
          </w:p>
          <w:p w14:paraId="2B8FB0E9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etti</w:t>
            </w:r>
          </w:p>
          <w:p w14:paraId="4282B2D6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fection</w:t>
            </w:r>
            <w:proofErr w:type="spellEnd"/>
          </w:p>
          <w:p w14:paraId="2B138D9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fection</w:t>
            </w:r>
            <w:proofErr w:type="spellEnd"/>
          </w:p>
          <w:p w14:paraId="282AB4A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Fi</w:t>
            </w:r>
            <w:proofErr w:type="spellEnd"/>
          </w:p>
          <w:p w14:paraId="0960BD9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in</w:t>
            </w:r>
            <w:proofErr w:type="spellEnd"/>
          </w:p>
          <w:p w14:paraId="5F5509D0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aporium</w:t>
            </w:r>
          </w:p>
          <w:p w14:paraId="5C665BDC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King</w:t>
            </w:r>
            <w:proofErr w:type="spellEnd"/>
          </w:p>
          <w:p w14:paraId="5DDEE4F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Nine</w:t>
            </w:r>
            <w:proofErr w:type="spellEnd"/>
          </w:p>
          <w:p w14:paraId="4B02634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smarts</w:t>
            </w:r>
            <w:proofErr w:type="spellEnd"/>
          </w:p>
          <w:p w14:paraId="35A726DB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X</w:t>
            </w:r>
            <w:proofErr w:type="spellEnd"/>
          </w:p>
          <w:p w14:paraId="688A82C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orz</w:t>
            </w:r>
            <w:proofErr w:type="spellEnd"/>
          </w:p>
          <w:p w14:paraId="24C75F90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apure</w:t>
            </w:r>
            <w:proofErr w:type="spellEnd"/>
          </w:p>
          <w:p w14:paraId="0FA9E04C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Chic</w:t>
            </w:r>
            <w:proofErr w:type="spellEnd"/>
          </w:p>
          <w:p w14:paraId="030E73F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ero</w:t>
            </w:r>
          </w:p>
          <w:p w14:paraId="5C829E1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ESSEL</w:t>
            </w:r>
          </w:p>
          <w:p w14:paraId="19F7EBBF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ibe</w:t>
            </w:r>
          </w:p>
          <w:p w14:paraId="571BAD84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ictor</w:t>
            </w:r>
          </w:p>
          <w:p w14:paraId="5BDC847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ictory</w:t>
            </w:r>
          </w:p>
          <w:p w14:paraId="35D25EBC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iola Vapes</w:t>
            </w:r>
          </w:p>
          <w:p w14:paraId="6289312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MR Products</w:t>
            </w:r>
          </w:p>
          <w:p w14:paraId="442FA3B9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olcano</w:t>
            </w:r>
          </w:p>
          <w:p w14:paraId="72A8C20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olt</w:t>
            </w:r>
          </w:p>
          <w:p w14:paraId="4F286DDE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oodoo</w:t>
            </w:r>
          </w:p>
          <w:p w14:paraId="5D0BCA1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Vuse</w:t>
            </w:r>
            <w:proofErr w:type="spellEnd"/>
          </w:p>
          <w:p w14:paraId="2853E80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Vype</w:t>
            </w:r>
          </w:p>
          <w:p w14:paraId="35F87BE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White Cloud</w:t>
            </w:r>
          </w:p>
          <w:p w14:paraId="18B62B55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White Horse</w:t>
            </w:r>
          </w:p>
          <w:p w14:paraId="1FA90A43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Wild West</w:t>
            </w:r>
          </w:p>
          <w:p w14:paraId="32FB7087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Wow Vapor</w:t>
            </w:r>
          </w:p>
          <w:p w14:paraId="7318A9C1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X2O Kronos</w:t>
            </w:r>
          </w:p>
          <w:p w14:paraId="14355298" w14:textId="77777777" w:rsidR="00DC18F9" w:rsidRPr="00CF4D7F" w:rsidRDefault="00DC18F9" w:rsidP="00DC18F9">
            <w:pPr>
              <w:rPr>
                <w:rFonts w:ascii="Times New Roman" w:hAnsi="Times New Roman" w:cs="Times New Roman"/>
              </w:rPr>
            </w:pPr>
            <w:proofErr w:type="spellStart"/>
            <w:r w:rsidRPr="00CF4D7F">
              <w:rPr>
                <w:rFonts w:ascii="Times New Roman" w:hAnsi="Times New Roman" w:cs="Times New Roman"/>
              </w:rPr>
              <w:t>ZeroCig</w:t>
            </w:r>
            <w:proofErr w:type="spellEnd"/>
          </w:p>
          <w:p w14:paraId="142CC56D" w14:textId="5CAE3FE6" w:rsidR="00DC18F9" w:rsidRPr="00CF4D7F" w:rsidRDefault="00DC18F9" w:rsidP="00DC18F9">
            <w:pPr>
              <w:rPr>
                <w:rFonts w:ascii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</w:rPr>
              <w:t>Zoom</w:t>
            </w:r>
          </w:p>
        </w:tc>
      </w:tr>
    </w:tbl>
    <w:p w14:paraId="36477979" w14:textId="3A2C9F81" w:rsidR="00A97822" w:rsidRDefault="00A97822">
      <w:pPr>
        <w:rPr>
          <w:rFonts w:ascii="Times New Roman" w:hAnsi="Times New Roman" w:cs="Times New Roman"/>
        </w:rPr>
      </w:pPr>
    </w:p>
    <w:sectPr w:rsidR="00A978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51EC"/>
    <w:rsid w:val="00112366"/>
    <w:rsid w:val="00197C03"/>
    <w:rsid w:val="002351EC"/>
    <w:rsid w:val="002B725F"/>
    <w:rsid w:val="004E2654"/>
    <w:rsid w:val="005D01A7"/>
    <w:rsid w:val="009B1D82"/>
    <w:rsid w:val="00A21032"/>
    <w:rsid w:val="00A97822"/>
    <w:rsid w:val="00CF4D7F"/>
    <w:rsid w:val="00DC18F9"/>
    <w:rsid w:val="00DF6E8C"/>
    <w:rsid w:val="00FD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54FA"/>
  <w15:docId w15:val="{9E894E19-7321-4F38-AD81-D99831FC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B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chn off28</cp:lastModifiedBy>
  <cp:revision>12</cp:revision>
  <dcterms:created xsi:type="dcterms:W3CDTF">2021-02-02T18:13:00Z</dcterms:created>
  <dcterms:modified xsi:type="dcterms:W3CDTF">2021-04-30T12:10:00Z</dcterms:modified>
</cp:coreProperties>
</file>